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8"/>
          <w:szCs w:val="28"/>
        </w:rPr>
        <w:t xml:space="preserve">Additional file </w:t>
      </w:r>
      <w:r>
        <w:rPr>
          <w:sz w:val="28"/>
          <w:szCs w:val="28"/>
        </w:rPr>
        <w:t>8</w:t>
      </w:r>
      <w:r>
        <w:rPr>
          <w:sz w:val="28"/>
          <w:szCs w:val="28"/>
        </w:rPr>
        <w:t xml:space="preserve"> - Significantly expression changed of conserved miRNAs identified in </w:t>
      </w:r>
      <w:r>
        <w:rPr>
          <w:i/>
          <w:iCs/>
          <w:sz w:val="28"/>
          <w:szCs w:val="28"/>
        </w:rPr>
        <w:t>P. euphratica</w:t>
      </w:r>
      <w:r>
        <w:rPr/>
        <w:t xml:space="preserve"> between treated leaf (3dSL) and treated root (3dSR) libraries.</w:t>
      </w:r>
    </w:p>
    <w:tbl>
      <w:tblPr>
        <w:tblW w:w="10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371"/>
        <w:gridCol w:w="1045"/>
        <w:gridCol w:w="1045"/>
        <w:gridCol w:w="1004"/>
        <w:gridCol w:w="1004"/>
        <w:gridCol w:w="1663"/>
        <w:gridCol w:w="1004"/>
        <w:gridCol w:w="940"/>
      </w:tblGrid>
      <w:tr>
        <w:trPr/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irwise</w:t>
            </w:r>
          </w:p>
        </w:tc>
        <w:tc>
          <w:tcPr>
            <w:tcW w:w="13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-name</w:t>
            </w:r>
          </w:p>
        </w:tc>
        <w:tc>
          <w:tcPr>
            <w:tcW w:w="10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dSR-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expressed</w:t>
            </w:r>
          </w:p>
        </w:tc>
        <w:tc>
          <w:tcPr>
            <w:tcW w:w="10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dSL-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expressed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std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L-std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  <w:lang w:val="da-DK"/>
              </w:rPr>
            </w:pPr>
            <w:r>
              <w:rPr>
                <w:lang w:val="da-DK"/>
              </w:rPr>
              <w:t>fold-change(log2 3dSL/3dSR)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-value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ig-lable</w:t>
            </w:r>
          </w:p>
        </w:tc>
      </w:tr>
      <w:tr>
        <w:trPr/>
        <w:tc>
          <w:tcPr>
            <w:tcW w:w="120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399</w:t>
            </w:r>
          </w:p>
        </w:tc>
        <w:tc>
          <w:tcPr>
            <w:tcW w:w="10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28</w:t>
            </w:r>
          </w:p>
        </w:tc>
        <w:tc>
          <w:tcPr>
            <w:tcW w:w="10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100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1.0167</w:t>
            </w:r>
          </w:p>
        </w:tc>
        <w:tc>
          <w:tcPr>
            <w:tcW w:w="100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6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3.6775</w:t>
            </w:r>
          </w:p>
        </w:tc>
        <w:tc>
          <w:tcPr>
            <w:tcW w:w="100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2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0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.57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1.53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E-1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4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.05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0.895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62E-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626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.05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0.235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1E-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63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.64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0.18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4E-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5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0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4.32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25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9.5583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5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00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4.14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00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9.199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0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.80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25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.578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7E-2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60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7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.73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37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817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1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.5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87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681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E-1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886.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.52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25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554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E-1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03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.11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6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338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7E-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35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3.57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75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157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5E-2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93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8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4.5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88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823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66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.45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75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67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5E-1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089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6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3.96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6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6115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630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82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6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541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2E-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08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1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6.22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37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370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E-1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514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587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6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842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84E-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4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2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5.67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2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4915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3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938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87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403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26E-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413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5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6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0413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E-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47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76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25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910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9E-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3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4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.97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8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762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4E-2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7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94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25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554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1E-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9f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.05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00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465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2E-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5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4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9.29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56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22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086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0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3.45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064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124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6E-1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75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5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6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082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93E-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111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76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75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940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2E-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562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.286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26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900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99E-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19b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4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87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818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58E-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4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25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718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5E-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35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87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648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14E-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60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6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6.77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50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536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037c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9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8.14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068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4496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3E-2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6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99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8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34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97E-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0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.91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505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280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E-2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4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.05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37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277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49E-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30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00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41.22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7.26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13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0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0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9.098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442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989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5E-1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8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87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50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981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9E-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7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6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.050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5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923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1E-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5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46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6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812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73E-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103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.64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88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65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7E-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7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7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87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648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4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71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7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4.68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.008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6367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9E-1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11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.58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38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448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4E-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7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9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8.419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.838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065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E-2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9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08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9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5.14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8.582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0024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45b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5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0.1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.026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981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E-2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6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359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3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915.9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36.99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78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4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155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6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43.5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67.46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72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24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32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5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1.99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3.509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45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509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1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9.51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.69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33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98E-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5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.9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880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28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3E-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91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13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1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25.4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19.911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1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414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93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0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9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78E-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6h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209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188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91.4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93.8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94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3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75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18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61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7a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0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5.00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0.910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96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1E-2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6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49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58.2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6.248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63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0d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17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75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73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45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3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8.37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.71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39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5E-1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34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29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159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3E-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20d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395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5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524.9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98.77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96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38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70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62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849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02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7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45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8.38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1.43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54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6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3.02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.219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21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8E-1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4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710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3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46.3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50.59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257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71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06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73.6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17.243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255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93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4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1.3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.08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807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E-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6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413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87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001.0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928.87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47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50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0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9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6.1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3.377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42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E-1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145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76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5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037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4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9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58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26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88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56E-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434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.288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443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339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3E-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62c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99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63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54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4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64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05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14.74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9.653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170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7E-2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3a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7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3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4.4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8.728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3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2E-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17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.99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.511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09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97E-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780.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58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14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04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83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446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9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5.94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.388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9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11E-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2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.11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19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64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4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45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8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.2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1.77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627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04E-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020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4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5.62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3.433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847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07E-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7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.81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.523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197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9E-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3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2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93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893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376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912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0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43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88.69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65.049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130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5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4.217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9.750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2714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8E-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46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.05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.394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7095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6E-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1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1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5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.802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5.705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14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08E-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9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2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5.015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5.17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606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E-1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265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.583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.58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751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7E-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7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9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7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2.45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.44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0825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98E-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44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.58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.025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190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E-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17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.93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2.27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4678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4E-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72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6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733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473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77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6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8.3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6.470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979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38E-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72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16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0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6.23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7.95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210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9E-2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4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70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00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3005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31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2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8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1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4000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21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72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5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9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9.53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1.759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501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2E-2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57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8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76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888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48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37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29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.698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06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78E-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23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4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.52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4.656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216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08E-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4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6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9.57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0.07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509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1E-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7f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3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6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1.73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8.347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6645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5E-1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5a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1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0.67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2.412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070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8E-1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6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756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3153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321.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498.7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750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02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.05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.276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463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6E-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8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2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8.57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7.83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961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E-1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6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54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4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43.6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76.2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245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98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70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25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325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2E-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76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70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7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485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64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7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8220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178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921.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5073.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767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3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9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2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65.20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93.22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8249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7h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442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92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316.64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470.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188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5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3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3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9.16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2.106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295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4E-2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66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5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379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32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49E-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4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.11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0.84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580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96E-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5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4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254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883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68E-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5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52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.581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936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7E-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9ac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44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0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7.97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41.0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182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73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5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.875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.2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909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E-1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6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23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.015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204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4E-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5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1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8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.227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.564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338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8E-1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.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2.404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70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69E-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33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35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.89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822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13E-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30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8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.508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18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93E-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774b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9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.34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8.159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352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9E-2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60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0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.167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2.801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5310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7b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70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064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70373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14E-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5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9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.99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9.63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732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E-2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57d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99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.590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75857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E-1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837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2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645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.268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489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6E-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524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99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630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93217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3E-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629a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4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317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9592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64E-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6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9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.319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9958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7E-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7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17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1.473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0594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9E-1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7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.05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5.94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1174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8E-2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1444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99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94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1613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46E-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1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18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235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7.553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401.72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2832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408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7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2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7.04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41.260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4908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7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1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75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805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3E-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33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05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.863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8487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E-2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3h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58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7.707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1596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4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5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25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2589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7E-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1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9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191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39647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54E-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3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9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88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9168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24E-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5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8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51532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79E-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8c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1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.952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7370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.1E-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6427-3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1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.07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9028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9E-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627-5p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8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763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39.204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0631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  <w:tr>
        <w:trPr/>
        <w:tc>
          <w:tcPr>
            <w:tcW w:w="12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dSR-3dSL</w:t>
            </w:r>
          </w:p>
        </w:tc>
        <w:tc>
          <w:tcPr>
            <w:tcW w:w="13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R391</w:t>
            </w:r>
          </w:p>
        </w:tc>
        <w:tc>
          <w:tcPr>
            <w:tcW w:w="10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</w:t>
            </w:r>
          </w:p>
        </w:tc>
        <w:tc>
          <w:tcPr>
            <w:tcW w:w="10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18</w:t>
            </w:r>
          </w:p>
        </w:tc>
        <w:tc>
          <w:tcPr>
            <w:tcW w:w="100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934</w:t>
            </w:r>
          </w:p>
        </w:tc>
        <w:tc>
          <w:tcPr>
            <w:tcW w:w="100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76.5979</w:t>
            </w:r>
          </w:p>
        </w:tc>
        <w:tc>
          <w:tcPr>
            <w:tcW w:w="166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204667</w:t>
            </w:r>
          </w:p>
        </w:tc>
        <w:tc>
          <w:tcPr>
            <w:tcW w:w="100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*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4:00Z</dcterms:modified>
  <cp:revision>33</cp:revision>
  <dc:subject/>
  <dc:title/>
</cp:coreProperties>
</file>